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47"/>
        <w:gridCol w:w="1822"/>
        <w:gridCol w:w="1385"/>
      </w:tblGrid>
      <w:tr>
        <w:trPr>
          <w:trHeight w:val="288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6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254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64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736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3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967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3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131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77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44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517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89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334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05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12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5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3883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0.533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690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8.18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2903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08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319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89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367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1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26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53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816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55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403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24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071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7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509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46.36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4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1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92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21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908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18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89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140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8.12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436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7.41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13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80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8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309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6.02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190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.97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3290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445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96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036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8.86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594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90.14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809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948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05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79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791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6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5181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773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06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4974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3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80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12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3814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597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290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01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589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690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079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3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8608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4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434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6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59141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7.68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88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24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888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0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20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401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5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724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49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047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146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67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9713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04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912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07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472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06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864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01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83095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422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988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44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97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49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949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153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710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947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210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104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997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859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09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513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48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16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5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211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7.1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69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3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3507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10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110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6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813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5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868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5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6300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246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27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893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5.912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961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3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1711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95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337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5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008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52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057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7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2859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5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905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1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1199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0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614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41.71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39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0.80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0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S5: Gene expression analysis between DMS treatment for 24 h in </w:t>
      </w:r>
      <w:r>
        <w:rPr>
          <w:b/>
          <w:i/>
        </w:rPr>
        <w:t>T. cruzi</w:t>
      </w:r>
      <w:r>
        <w:rPr>
          <w:b/>
        </w:rPr>
        <w:t xml:space="preserve">-infected macrophages (Tc + DMS 24 h condition) with respect to uninfected macrophages (CTR condition). </w:t>
      </w:r>
      <w:r>
        <w:rPr/>
        <w:t>Fold change and p-values associated with each gene analyzed in the PCR array. Genes with higher expression (fold change value ≥ 2) in Tc + DMS 24 h condition with respect to CTR condition are highlighted in red. In blue are highlighted those genes with lower expression (fold change value ≤ -2). Changes in gene expression associated with p-value lower than 0.05 are highlighted in 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1:27:00Z</dcterms:created>
  <dc:creator>Pablo Domizi</dc:creator>
  <dc:description/>
  <cp:keywords/>
  <dc:language>en-US</dc:language>
  <cp:lastModifiedBy>Juliana Vasconcelos</cp:lastModifiedBy>
  <dcterms:modified xsi:type="dcterms:W3CDTF">2017-01-18T21:27:00Z</dcterms:modified>
  <cp:revision>2</cp:revision>
  <dc:subject/>
  <dc:title/>
</cp:coreProperties>
</file>